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2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2648"/>
        <w:gridCol w:w="3780"/>
      </w:tblGrid>
      <w:tr>
        <w:trPr>
          <w:trHeight w:val="300" w:hRule="atLeast"/>
        </w:trPr>
        <w:tc>
          <w:tcPr>
            <w:tcW w:w="80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able S1</w:t>
            </w: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：</w:t>
            </w: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</w:t>
            </w:r>
            <w:r>
              <w:rPr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ene list of the Growth factor and chemokine antibody array</w:t>
            </w:r>
          </w:p>
        </w:tc>
      </w:tr>
      <w:tr>
        <w:trPr>
          <w:trHeight w:val="56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Number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rowth facto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hemokine</w:t>
            </w:r>
          </w:p>
        </w:tc>
      </w:tr>
      <w:tr>
        <w:trPr>
          <w:trHeight w:val="56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Amphiregulin /A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CL21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bFG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BLC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b-NG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TACK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G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CXCL16</w:t>
            </w:r>
          </w:p>
        </w:tc>
      </w:tr>
      <w:tr>
        <w:trPr>
          <w:trHeight w:val="56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GF R/ErbB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otaxin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CS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Eotaxin-2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GM-CS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ractalkine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FGF-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-TAC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G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KC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HGF 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LIX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BP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CP-1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BP-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CP-5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BP-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DC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BP-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G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-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P-1a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-I s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P-1g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GF-II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P-2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L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P-3a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IL-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IP-3b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M-CS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F4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 xml:space="preserve">PDGF-AA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RANTES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DGF-BB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DF-1a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PlGF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ARC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SC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CA-3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GF-beta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TECK</w:t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EGF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EGF R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EGF R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EGF R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textAlignment w:val="top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2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  <w:lang w:bidi="ar"/>
              </w:rPr>
              <w:t>VEGF-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4:38:00Z</dcterms:created>
  <dc:creator>45429</dc:creator>
  <dc:description/>
  <cp:keywords/>
  <dc:language>en-US</dc:language>
  <cp:lastModifiedBy>Asha Mol S.P.</cp:lastModifiedBy>
  <dcterms:modified xsi:type="dcterms:W3CDTF">2021-08-29T01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128CCAE7F34E6CADB48CC31B02B67C</vt:lpwstr>
  </property>
  <property fmtid="{D5CDD505-2E9C-101B-9397-08002B2CF9AE}" pid="3" name="KSOProductBuildVer">
    <vt:lpwstr>2052-11.1.0.1070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